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9D8DCD" w14:textId="77777777" w:rsidR="003E2178" w:rsidRDefault="003E2178" w:rsidP="003E2178">
      <w:pPr>
        <w:spacing w:line="360" w:lineRule="auto"/>
        <w:jc w:val="center"/>
        <w:rPr>
          <w:rFonts w:ascii="Times New Roman" w:hAnsi="Times New Roman" w:cs="Times New Roman"/>
        </w:rPr>
      </w:pPr>
      <w:r w:rsidRPr="009E6776">
        <w:rPr>
          <w:rFonts w:ascii="Times New Roman" w:hAnsi="Times New Roman" w:cs="Times New Roman"/>
        </w:rPr>
        <w:t>Interview Guide</w:t>
      </w:r>
    </w:p>
    <w:p w14:paraId="7255FAE3" w14:textId="77777777" w:rsidR="003E2178" w:rsidRDefault="003E2178" w:rsidP="003E2178">
      <w:pPr>
        <w:spacing w:line="360" w:lineRule="auto"/>
        <w:jc w:val="center"/>
        <w:rPr>
          <w:rFonts w:ascii="Times New Roman" w:hAnsi="Times New Roman" w:cs="Times New Roman"/>
        </w:rPr>
      </w:pPr>
    </w:p>
    <w:p w14:paraId="6786DBC3" w14:textId="77777777" w:rsidR="003E2178" w:rsidRPr="009E6776" w:rsidRDefault="003E2178" w:rsidP="003E2178">
      <w:pPr>
        <w:spacing w:line="360" w:lineRule="auto"/>
        <w:jc w:val="center"/>
        <w:rPr>
          <w:rFonts w:ascii="Times New Roman" w:hAnsi="Times New Roman" w:cs="Times New Roman"/>
        </w:rPr>
      </w:pPr>
    </w:p>
    <w:p w14:paraId="3BA9A713" w14:textId="77777777" w:rsidR="003E2178" w:rsidRPr="003720AF" w:rsidRDefault="003E2178" w:rsidP="003E2178">
      <w:pPr>
        <w:spacing w:line="360" w:lineRule="auto"/>
        <w:ind w:left="360"/>
        <w:jc w:val="both"/>
        <w:rPr>
          <w:rFonts w:ascii="Times New Roman" w:hAnsi="Times New Roman" w:cs="Times New Roman"/>
          <w:b/>
          <w:i/>
        </w:rPr>
      </w:pPr>
      <w:r w:rsidRPr="003720AF">
        <w:rPr>
          <w:rFonts w:ascii="Times New Roman" w:hAnsi="Times New Roman" w:cs="Times New Roman"/>
          <w:i/>
        </w:rPr>
        <w:t xml:space="preserve">I. </w:t>
      </w:r>
      <w:r>
        <w:rPr>
          <w:rFonts w:ascii="Times New Roman" w:hAnsi="Times New Roman" w:cs="Times New Roman"/>
          <w:i/>
        </w:rPr>
        <w:t>Thought</w:t>
      </w:r>
      <w:r w:rsidRPr="003720AF">
        <w:rPr>
          <w:rFonts w:ascii="Times New Roman" w:hAnsi="Times New Roman" w:cs="Times New Roman"/>
          <w:i/>
        </w:rPr>
        <w:t xml:space="preserve"> processes</w:t>
      </w:r>
      <w:r>
        <w:rPr>
          <w:rFonts w:ascii="Times New Roman" w:hAnsi="Times New Roman" w:cs="Times New Roman"/>
          <w:i/>
        </w:rPr>
        <w:t xml:space="preserve"> and experiences when</w:t>
      </w:r>
      <w:r w:rsidRPr="003720AF">
        <w:rPr>
          <w:rFonts w:ascii="Times New Roman" w:hAnsi="Times New Roman" w:cs="Times New Roman"/>
          <w:i/>
        </w:rPr>
        <w:t xml:space="preserve"> making surrogate decisions</w:t>
      </w:r>
    </w:p>
    <w:p w14:paraId="767B5891" w14:textId="77777777" w:rsidR="003E2178" w:rsidRPr="009E6776" w:rsidRDefault="003E2178" w:rsidP="003E2178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7501BC9E" w14:textId="77777777" w:rsidR="003E2178" w:rsidRDefault="003E2178" w:rsidP="003E217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5C74B4">
        <w:rPr>
          <w:rFonts w:ascii="Times New Roman" w:hAnsi="Times New Roman" w:cs="Times New Roman"/>
        </w:rPr>
        <w:t>I would like you to think back to when you were making decisions for your partner. Could you walk me through that process?</w:t>
      </w:r>
    </w:p>
    <w:p w14:paraId="5EADE2AC" w14:textId="77777777" w:rsidR="003E2178" w:rsidRDefault="003E2178" w:rsidP="003E217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5C74B4">
        <w:rPr>
          <w:rFonts w:ascii="Times New Roman" w:hAnsi="Times New Roman" w:cs="Times New Roman"/>
        </w:rPr>
        <w:t>What thoughts did you have? Did you picture the possible consequences in your head? Were there any points where you were hesitating?</w:t>
      </w:r>
    </w:p>
    <w:p w14:paraId="4FDDC244" w14:textId="77777777" w:rsidR="003E2178" w:rsidRDefault="003E2178" w:rsidP="003E217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5C74B4">
        <w:rPr>
          <w:rFonts w:ascii="Times New Roman" w:hAnsi="Times New Roman" w:cs="Times New Roman"/>
        </w:rPr>
        <w:t>What was the most important factor for you? Any particular information in the scenarios that drove your decision? Did you consider anything else?</w:t>
      </w:r>
    </w:p>
    <w:p w14:paraId="0972861F" w14:textId="77777777" w:rsidR="003E2178" w:rsidRPr="005C74B4" w:rsidRDefault="003E2178" w:rsidP="003E217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5C74B4">
        <w:rPr>
          <w:rFonts w:ascii="Times New Roman" w:hAnsi="Times New Roman" w:cs="Times New Roman"/>
        </w:rPr>
        <w:t>What was the most challenging?</w:t>
      </w:r>
    </w:p>
    <w:p w14:paraId="098FF775" w14:textId="77777777" w:rsidR="003E2178" w:rsidRPr="009E6776" w:rsidRDefault="003E2178" w:rsidP="003E2178">
      <w:pPr>
        <w:spacing w:line="360" w:lineRule="auto"/>
        <w:jc w:val="both"/>
        <w:rPr>
          <w:rFonts w:ascii="Times New Roman" w:hAnsi="Times New Roman" w:cs="Times New Roman"/>
        </w:rPr>
      </w:pPr>
    </w:p>
    <w:p w14:paraId="7314ECB6" w14:textId="77777777" w:rsidR="003E2178" w:rsidRPr="003720AF" w:rsidRDefault="003E2178" w:rsidP="003E2178">
      <w:pPr>
        <w:spacing w:line="360" w:lineRule="auto"/>
        <w:ind w:left="360"/>
        <w:jc w:val="both"/>
        <w:rPr>
          <w:rFonts w:ascii="Times New Roman" w:hAnsi="Times New Roman" w:cs="Times New Roman"/>
          <w:b/>
          <w:i/>
        </w:rPr>
      </w:pPr>
      <w:r w:rsidRPr="003720AF">
        <w:rPr>
          <w:rFonts w:ascii="Times New Roman" w:hAnsi="Times New Roman" w:cs="Times New Roman"/>
          <w:i/>
        </w:rPr>
        <w:t>II. Discussion of surrogate decisions</w:t>
      </w:r>
    </w:p>
    <w:p w14:paraId="04C9FE94" w14:textId="77777777" w:rsidR="003E2178" w:rsidRPr="009E6776" w:rsidRDefault="003E2178" w:rsidP="003E2178">
      <w:pPr>
        <w:spacing w:line="360" w:lineRule="auto"/>
        <w:jc w:val="both"/>
        <w:rPr>
          <w:rFonts w:ascii="Times New Roman" w:hAnsi="Times New Roman" w:cs="Times New Roman"/>
        </w:rPr>
      </w:pPr>
    </w:p>
    <w:p w14:paraId="54381C00" w14:textId="77777777" w:rsidR="003E2178" w:rsidRDefault="003E2178" w:rsidP="003E217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5C74B4">
        <w:rPr>
          <w:rFonts w:ascii="Times New Roman" w:hAnsi="Times New Roman" w:cs="Times New Roman"/>
        </w:rPr>
        <w:t>How do you feel about the decisions that you made? Do you think you made the right decisions? What makes you think you made the right decisions (or not)?</w:t>
      </w:r>
    </w:p>
    <w:p w14:paraId="07971A99" w14:textId="77777777" w:rsidR="003E2178" w:rsidRDefault="003E2178" w:rsidP="003E217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5C74B4">
        <w:rPr>
          <w:rFonts w:ascii="Times New Roman" w:hAnsi="Times New Roman" w:cs="Times New Roman"/>
        </w:rPr>
        <w:t>How do you see your role in making these decisions for your partner? Would you feel responsible for the outcome? Do you think that affected your decisions?</w:t>
      </w:r>
    </w:p>
    <w:p w14:paraId="4AE416F4" w14:textId="77777777" w:rsidR="003E2178" w:rsidRDefault="003E2178" w:rsidP="003E217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5C74B4">
        <w:rPr>
          <w:rFonts w:ascii="Times New Roman" w:hAnsi="Times New Roman" w:cs="Times New Roman"/>
        </w:rPr>
        <w:t>Do you think these decisions are what your partner would want? What would be the most important factor for your partner?</w:t>
      </w:r>
    </w:p>
    <w:p w14:paraId="2B517166" w14:textId="77777777" w:rsidR="003E2178" w:rsidRPr="005C74B4" w:rsidRDefault="003E2178" w:rsidP="003E217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5C74B4">
        <w:rPr>
          <w:rFonts w:ascii="Times New Roman" w:hAnsi="Times New Roman" w:cs="Times New Roman"/>
        </w:rPr>
        <w:t>Would you want to be the person making these decisions for your partner? Would you be the best person to make them?</w:t>
      </w:r>
    </w:p>
    <w:p w14:paraId="6E7818F7" w14:textId="77777777" w:rsidR="003E2178" w:rsidRPr="009E6776" w:rsidRDefault="003E2178" w:rsidP="003E2178">
      <w:pPr>
        <w:spacing w:line="360" w:lineRule="auto"/>
        <w:jc w:val="both"/>
        <w:rPr>
          <w:rFonts w:ascii="Times New Roman" w:hAnsi="Times New Roman" w:cs="Times New Roman"/>
        </w:rPr>
      </w:pPr>
    </w:p>
    <w:p w14:paraId="10629D71" w14:textId="77777777" w:rsidR="003E2178" w:rsidRPr="003720AF" w:rsidRDefault="003E2178" w:rsidP="003E2178">
      <w:pPr>
        <w:spacing w:line="360" w:lineRule="auto"/>
        <w:ind w:left="360"/>
        <w:jc w:val="both"/>
        <w:rPr>
          <w:rFonts w:ascii="Times New Roman" w:hAnsi="Times New Roman" w:cs="Times New Roman"/>
          <w:b/>
          <w:i/>
        </w:rPr>
      </w:pPr>
      <w:r w:rsidRPr="003720AF">
        <w:rPr>
          <w:rFonts w:ascii="Times New Roman" w:hAnsi="Times New Roman" w:cs="Times New Roman"/>
          <w:i/>
        </w:rPr>
        <w:t>III. Thought processes when making own decisions</w:t>
      </w:r>
    </w:p>
    <w:p w14:paraId="323EA622" w14:textId="77777777" w:rsidR="003E2178" w:rsidRPr="009E6776" w:rsidRDefault="003E2178" w:rsidP="003E2178">
      <w:pPr>
        <w:spacing w:line="360" w:lineRule="auto"/>
        <w:jc w:val="both"/>
        <w:rPr>
          <w:rFonts w:ascii="Times New Roman" w:hAnsi="Times New Roman" w:cs="Times New Roman"/>
        </w:rPr>
      </w:pPr>
    </w:p>
    <w:p w14:paraId="28783507" w14:textId="77777777" w:rsidR="003E2178" w:rsidRDefault="003E2178" w:rsidP="003E217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5C74B4">
        <w:rPr>
          <w:rFonts w:ascii="Times New Roman" w:hAnsi="Times New Roman" w:cs="Times New Roman"/>
        </w:rPr>
        <w:t>Now I would like you to think back to when you made decisions for yourself. Could you walk me through that process?</w:t>
      </w:r>
    </w:p>
    <w:p w14:paraId="26971CBE" w14:textId="77777777" w:rsidR="003E2178" w:rsidRDefault="003E2178" w:rsidP="003E217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5C74B4">
        <w:rPr>
          <w:rFonts w:ascii="Times New Roman" w:hAnsi="Times New Roman" w:cs="Times New Roman"/>
        </w:rPr>
        <w:t>How did this compare to when you made decisions for your partner? Do you think you made different decisions for you than for your partner?</w:t>
      </w:r>
    </w:p>
    <w:p w14:paraId="0E367EA4" w14:textId="77777777" w:rsidR="003E2178" w:rsidRDefault="003E2178" w:rsidP="003E217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5C74B4">
        <w:rPr>
          <w:rFonts w:ascii="Times New Roman" w:hAnsi="Times New Roman" w:cs="Times New Roman"/>
        </w:rPr>
        <w:t>Would you want your partner to be making these decisions for you?</w:t>
      </w:r>
    </w:p>
    <w:p w14:paraId="5BA51658" w14:textId="77777777" w:rsidR="003E2178" w:rsidRPr="005C74B4" w:rsidRDefault="003E2178" w:rsidP="003E217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5C74B4">
        <w:rPr>
          <w:rFonts w:ascii="Times New Roman" w:hAnsi="Times New Roman" w:cs="Times New Roman"/>
        </w:rPr>
        <w:t>In real life, do you think you would make the same decisions that you made today?</w:t>
      </w:r>
    </w:p>
    <w:p w14:paraId="675713B8" w14:textId="77777777" w:rsidR="003E2178" w:rsidRPr="009E6776" w:rsidRDefault="003E2178" w:rsidP="003E2178">
      <w:pPr>
        <w:spacing w:line="360" w:lineRule="auto"/>
        <w:jc w:val="both"/>
        <w:rPr>
          <w:rFonts w:ascii="Times New Roman" w:hAnsi="Times New Roman" w:cs="Times New Roman"/>
        </w:rPr>
      </w:pPr>
    </w:p>
    <w:p w14:paraId="259143AF" w14:textId="5CB91929" w:rsidR="008E5DD5" w:rsidRPr="003E2178" w:rsidRDefault="003E2178" w:rsidP="003E217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5C74B4">
        <w:rPr>
          <w:rFonts w:ascii="Times New Roman" w:hAnsi="Times New Roman" w:cs="Times New Roman"/>
        </w:rPr>
        <w:t>That is all the questions I had for you today. Is there anything that you would like to add?</w:t>
      </w:r>
      <w:bookmarkStart w:id="0" w:name="_GoBack"/>
      <w:bookmarkEnd w:id="0"/>
    </w:p>
    <w:sectPr w:rsidR="008E5DD5" w:rsidRPr="003E2178" w:rsidSect="00FB39D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E974647"/>
    <w:multiLevelType w:val="hybridMultilevel"/>
    <w:tmpl w:val="5F04BA3A"/>
    <w:lvl w:ilvl="0" w:tplc="6840F20C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178"/>
    <w:rsid w:val="00011125"/>
    <w:rsid w:val="000167AD"/>
    <w:rsid w:val="0002304D"/>
    <w:rsid w:val="000339B6"/>
    <w:rsid w:val="00034C40"/>
    <w:rsid w:val="000374A2"/>
    <w:rsid w:val="000376B2"/>
    <w:rsid w:val="0004228D"/>
    <w:rsid w:val="0005163B"/>
    <w:rsid w:val="000533D1"/>
    <w:rsid w:val="00091F45"/>
    <w:rsid w:val="000A27CD"/>
    <w:rsid w:val="000A2B21"/>
    <w:rsid w:val="000B5999"/>
    <w:rsid w:val="000D2107"/>
    <w:rsid w:val="000D3196"/>
    <w:rsid w:val="000D36FD"/>
    <w:rsid w:val="001178E6"/>
    <w:rsid w:val="00124F11"/>
    <w:rsid w:val="001436DC"/>
    <w:rsid w:val="00164D34"/>
    <w:rsid w:val="0017041C"/>
    <w:rsid w:val="00176BAD"/>
    <w:rsid w:val="001773A2"/>
    <w:rsid w:val="00197A17"/>
    <w:rsid w:val="001A11AE"/>
    <w:rsid w:val="001A2D7D"/>
    <w:rsid w:val="001C3D5B"/>
    <w:rsid w:val="001E3836"/>
    <w:rsid w:val="001F5A18"/>
    <w:rsid w:val="001F5FDF"/>
    <w:rsid w:val="001F75DE"/>
    <w:rsid w:val="00223635"/>
    <w:rsid w:val="00233D74"/>
    <w:rsid w:val="00240955"/>
    <w:rsid w:val="002430AB"/>
    <w:rsid w:val="00256051"/>
    <w:rsid w:val="0026565B"/>
    <w:rsid w:val="002827CC"/>
    <w:rsid w:val="002873BA"/>
    <w:rsid w:val="0029700B"/>
    <w:rsid w:val="002D0549"/>
    <w:rsid w:val="002D27D1"/>
    <w:rsid w:val="002D2C50"/>
    <w:rsid w:val="002D554B"/>
    <w:rsid w:val="00301965"/>
    <w:rsid w:val="00315FEF"/>
    <w:rsid w:val="00316E27"/>
    <w:rsid w:val="00324273"/>
    <w:rsid w:val="00342411"/>
    <w:rsid w:val="0034255E"/>
    <w:rsid w:val="00346AD8"/>
    <w:rsid w:val="00350119"/>
    <w:rsid w:val="003514D0"/>
    <w:rsid w:val="00356550"/>
    <w:rsid w:val="00365C6A"/>
    <w:rsid w:val="003820C7"/>
    <w:rsid w:val="00383E32"/>
    <w:rsid w:val="00385B28"/>
    <w:rsid w:val="003B00F9"/>
    <w:rsid w:val="003B5075"/>
    <w:rsid w:val="003E1CC4"/>
    <w:rsid w:val="003E2178"/>
    <w:rsid w:val="004054D1"/>
    <w:rsid w:val="00406E9B"/>
    <w:rsid w:val="00406F14"/>
    <w:rsid w:val="004169C0"/>
    <w:rsid w:val="00417339"/>
    <w:rsid w:val="00421AC0"/>
    <w:rsid w:val="00422319"/>
    <w:rsid w:val="00423BBF"/>
    <w:rsid w:val="00434581"/>
    <w:rsid w:val="004420CD"/>
    <w:rsid w:val="004550DD"/>
    <w:rsid w:val="00464653"/>
    <w:rsid w:val="00474446"/>
    <w:rsid w:val="00490847"/>
    <w:rsid w:val="004911AF"/>
    <w:rsid w:val="004912E5"/>
    <w:rsid w:val="00494ADD"/>
    <w:rsid w:val="004A6F41"/>
    <w:rsid w:val="004A777C"/>
    <w:rsid w:val="004A7990"/>
    <w:rsid w:val="004A7CE8"/>
    <w:rsid w:val="004C23B4"/>
    <w:rsid w:val="004D59BB"/>
    <w:rsid w:val="00501C77"/>
    <w:rsid w:val="00512215"/>
    <w:rsid w:val="00530DF5"/>
    <w:rsid w:val="00533191"/>
    <w:rsid w:val="0055317A"/>
    <w:rsid w:val="0058446C"/>
    <w:rsid w:val="0058707D"/>
    <w:rsid w:val="005B46CC"/>
    <w:rsid w:val="005E1FF7"/>
    <w:rsid w:val="005F5AF7"/>
    <w:rsid w:val="006065CE"/>
    <w:rsid w:val="00606934"/>
    <w:rsid w:val="00663A6D"/>
    <w:rsid w:val="006667BC"/>
    <w:rsid w:val="00672B74"/>
    <w:rsid w:val="0067408E"/>
    <w:rsid w:val="006745D1"/>
    <w:rsid w:val="006856D8"/>
    <w:rsid w:val="00687BBC"/>
    <w:rsid w:val="006A6C5C"/>
    <w:rsid w:val="006B5E09"/>
    <w:rsid w:val="006D076D"/>
    <w:rsid w:val="006D7DBE"/>
    <w:rsid w:val="006E763A"/>
    <w:rsid w:val="006F04CE"/>
    <w:rsid w:val="00705FFE"/>
    <w:rsid w:val="00713970"/>
    <w:rsid w:val="00747965"/>
    <w:rsid w:val="00777EBE"/>
    <w:rsid w:val="007920E1"/>
    <w:rsid w:val="007922D4"/>
    <w:rsid w:val="00795392"/>
    <w:rsid w:val="007A62D2"/>
    <w:rsid w:val="007C1884"/>
    <w:rsid w:val="007C5F19"/>
    <w:rsid w:val="007E29B2"/>
    <w:rsid w:val="007F6F56"/>
    <w:rsid w:val="008005A7"/>
    <w:rsid w:val="00811248"/>
    <w:rsid w:val="008118FF"/>
    <w:rsid w:val="00826BD2"/>
    <w:rsid w:val="00826C16"/>
    <w:rsid w:val="008271F2"/>
    <w:rsid w:val="00837131"/>
    <w:rsid w:val="00842E2A"/>
    <w:rsid w:val="008509B1"/>
    <w:rsid w:val="008551D0"/>
    <w:rsid w:val="00855355"/>
    <w:rsid w:val="00865C6D"/>
    <w:rsid w:val="00893951"/>
    <w:rsid w:val="008A6898"/>
    <w:rsid w:val="008C42D9"/>
    <w:rsid w:val="008C47F5"/>
    <w:rsid w:val="008E5DD5"/>
    <w:rsid w:val="0090571F"/>
    <w:rsid w:val="00924233"/>
    <w:rsid w:val="00964D3E"/>
    <w:rsid w:val="009650B2"/>
    <w:rsid w:val="00970F48"/>
    <w:rsid w:val="00973018"/>
    <w:rsid w:val="00974672"/>
    <w:rsid w:val="009805A7"/>
    <w:rsid w:val="0099118E"/>
    <w:rsid w:val="009975C8"/>
    <w:rsid w:val="009A5B83"/>
    <w:rsid w:val="009B7D8D"/>
    <w:rsid w:val="009D01E8"/>
    <w:rsid w:val="009D3D69"/>
    <w:rsid w:val="009F1396"/>
    <w:rsid w:val="009F4C1E"/>
    <w:rsid w:val="00A07878"/>
    <w:rsid w:val="00A266E6"/>
    <w:rsid w:val="00A3739C"/>
    <w:rsid w:val="00A40D55"/>
    <w:rsid w:val="00A50480"/>
    <w:rsid w:val="00A64879"/>
    <w:rsid w:val="00A774BA"/>
    <w:rsid w:val="00A835B0"/>
    <w:rsid w:val="00AA064A"/>
    <w:rsid w:val="00AA1153"/>
    <w:rsid w:val="00AA7A42"/>
    <w:rsid w:val="00AB3FCB"/>
    <w:rsid w:val="00AB5869"/>
    <w:rsid w:val="00AC496C"/>
    <w:rsid w:val="00AD4181"/>
    <w:rsid w:val="00AF3670"/>
    <w:rsid w:val="00AF38C3"/>
    <w:rsid w:val="00B00074"/>
    <w:rsid w:val="00B06278"/>
    <w:rsid w:val="00B14BD0"/>
    <w:rsid w:val="00B32D50"/>
    <w:rsid w:val="00B46BFB"/>
    <w:rsid w:val="00B53F65"/>
    <w:rsid w:val="00B56BF9"/>
    <w:rsid w:val="00B9009C"/>
    <w:rsid w:val="00BB2603"/>
    <w:rsid w:val="00BB53DE"/>
    <w:rsid w:val="00BC682E"/>
    <w:rsid w:val="00BD5B26"/>
    <w:rsid w:val="00BD67E0"/>
    <w:rsid w:val="00BE07F0"/>
    <w:rsid w:val="00BE106D"/>
    <w:rsid w:val="00BE3B19"/>
    <w:rsid w:val="00BE57A2"/>
    <w:rsid w:val="00BF3506"/>
    <w:rsid w:val="00C044C1"/>
    <w:rsid w:val="00C126E8"/>
    <w:rsid w:val="00C33211"/>
    <w:rsid w:val="00C37841"/>
    <w:rsid w:val="00C40512"/>
    <w:rsid w:val="00C559AA"/>
    <w:rsid w:val="00C75E92"/>
    <w:rsid w:val="00C84482"/>
    <w:rsid w:val="00CA006E"/>
    <w:rsid w:val="00CB3B08"/>
    <w:rsid w:val="00CC016D"/>
    <w:rsid w:val="00CE6C90"/>
    <w:rsid w:val="00D10EFE"/>
    <w:rsid w:val="00D1555A"/>
    <w:rsid w:val="00D22D3D"/>
    <w:rsid w:val="00D23A11"/>
    <w:rsid w:val="00D275F9"/>
    <w:rsid w:val="00D36452"/>
    <w:rsid w:val="00D46A7F"/>
    <w:rsid w:val="00D8184A"/>
    <w:rsid w:val="00DA007B"/>
    <w:rsid w:val="00DB3227"/>
    <w:rsid w:val="00DC190C"/>
    <w:rsid w:val="00DD0125"/>
    <w:rsid w:val="00DD6EA3"/>
    <w:rsid w:val="00DE2FCB"/>
    <w:rsid w:val="00DE43E7"/>
    <w:rsid w:val="00DF4E22"/>
    <w:rsid w:val="00E0746E"/>
    <w:rsid w:val="00E234C2"/>
    <w:rsid w:val="00E35767"/>
    <w:rsid w:val="00E60F08"/>
    <w:rsid w:val="00E66255"/>
    <w:rsid w:val="00E72BB4"/>
    <w:rsid w:val="00E82B73"/>
    <w:rsid w:val="00EC60DB"/>
    <w:rsid w:val="00ED4070"/>
    <w:rsid w:val="00F31DD7"/>
    <w:rsid w:val="00F36366"/>
    <w:rsid w:val="00F57E0D"/>
    <w:rsid w:val="00F72F8F"/>
    <w:rsid w:val="00F82BF9"/>
    <w:rsid w:val="00F90ADF"/>
    <w:rsid w:val="00F97BAB"/>
    <w:rsid w:val="00FA6CB8"/>
    <w:rsid w:val="00FB035B"/>
    <w:rsid w:val="00FB39D0"/>
    <w:rsid w:val="00FF0689"/>
    <w:rsid w:val="00FF06D4"/>
    <w:rsid w:val="00FF5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9F766F"/>
  <w14:defaultImageDpi w14:val="32767"/>
  <w15:chartTrackingRefBased/>
  <w15:docId w15:val="{ACD400ED-DE81-D64A-BE16-92110CDC4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E21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21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e Batteux</dc:creator>
  <cp:keywords/>
  <dc:description/>
  <cp:lastModifiedBy>Eleonore Batteux</cp:lastModifiedBy>
  <cp:revision>1</cp:revision>
  <dcterms:created xsi:type="dcterms:W3CDTF">2019-01-09T12:31:00Z</dcterms:created>
  <dcterms:modified xsi:type="dcterms:W3CDTF">2019-01-09T12:32:00Z</dcterms:modified>
</cp:coreProperties>
</file>